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984" w:tblpY="142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355"/>
        <w:gridCol w:w="1356"/>
        <w:gridCol w:w="332"/>
        <w:gridCol w:w="1297"/>
        <w:gridCol w:w="1286"/>
        <w:gridCol w:w="1289"/>
      </w:tblGrid>
      <w:tr w14:paraId="665AD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0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795FBE">
            <w:pPr>
              <w:jc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4</w:t>
            </w:r>
            <w:bookmarkStart w:id="0" w:name="_GoBack"/>
            <w:bookmarkEnd w:id="0"/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. Multicollinearity diagnostics (Tolerance and VIF) for VFA models </w:t>
            </w:r>
          </w:p>
        </w:tc>
      </w:tr>
      <w:tr w14:paraId="2E6B5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412BA8">
            <w:pPr>
              <w:widowControl/>
              <w:spacing w:line="360" w:lineRule="auto"/>
              <w:jc w:val="center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3495E9">
            <w:pPr>
              <w:widowControl/>
              <w:spacing w:line="360" w:lineRule="auto"/>
              <w:jc w:val="center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7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67E93A">
            <w:pPr>
              <w:widowControl/>
              <w:spacing w:line="360" w:lineRule="auto"/>
              <w:jc w:val="center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</w:tr>
      <w:tr w14:paraId="36A35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18F5C4">
            <w:pPr>
              <w:widowControl/>
              <w:spacing w:line="360" w:lineRule="auto"/>
              <w:jc w:val="center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994129">
            <w:pPr>
              <w:widowControl/>
              <w:spacing w:line="360" w:lineRule="auto"/>
              <w:jc w:val="center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lerance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659D62">
            <w:pPr>
              <w:widowControl/>
              <w:spacing w:line="360" w:lineRule="auto"/>
              <w:jc w:val="center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3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538A1F">
            <w:pPr>
              <w:widowControl/>
              <w:spacing w:line="360" w:lineRule="auto"/>
              <w:jc w:val="center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E6B914">
            <w:pPr>
              <w:widowControl/>
              <w:spacing w:line="360" w:lineRule="auto"/>
              <w:jc w:val="center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570ACF">
            <w:pPr>
              <w:widowControl/>
              <w:spacing w:line="360" w:lineRule="auto"/>
              <w:jc w:val="center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lerance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46792B">
            <w:pPr>
              <w:widowControl/>
              <w:spacing w:line="360" w:lineRule="auto"/>
              <w:jc w:val="center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</w:tr>
      <w:tr w14:paraId="5C001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408D148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BP</w:t>
            </w:r>
          </w:p>
          <w:p w14:paraId="4AB3DACB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BP</w:t>
            </w:r>
          </w:p>
          <w:p w14:paraId="28411E35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</w:t>
            </w:r>
          </w:p>
          <w:p w14:paraId="5DF0ADB7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  <w:p w14:paraId="22ED51D0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  <w:p w14:paraId="4DA458FF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T</w:t>
            </w:r>
          </w:p>
          <w:p w14:paraId="16DB2DDD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  <w:p w14:paraId="502FEC9E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DL-c</w:t>
            </w:r>
          </w:p>
          <w:p w14:paraId="6494F3B3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ACR</w:t>
            </w:r>
          </w:p>
          <w:p w14:paraId="71ACB3FD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  <w:p w14:paraId="129DD1F3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FA</w:t>
            </w:r>
          </w:p>
          <w:p w14:paraId="0B76A8F2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T3</w:t>
            </w:r>
          </w:p>
          <w:p w14:paraId="0CC8EE38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HI</w:t>
            </w:r>
          </w:p>
          <w:p w14:paraId="10DDA398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3RI</w:t>
            </w:r>
          </w:p>
          <w:p w14:paraId="53E237E2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FQIFT3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B589E1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0</w:t>
            </w:r>
          </w:p>
          <w:p w14:paraId="694424F5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6</w:t>
            </w:r>
          </w:p>
          <w:p w14:paraId="43406D4E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1</w:t>
            </w:r>
          </w:p>
          <w:p w14:paraId="6BACEA5B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  <w:p w14:paraId="2576A6CD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  <w:p w14:paraId="2B98703A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3</w:t>
            </w:r>
          </w:p>
          <w:p w14:paraId="0EEDF26A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1</w:t>
            </w:r>
          </w:p>
          <w:p w14:paraId="2768AD02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9</w:t>
            </w:r>
          </w:p>
          <w:p w14:paraId="443D4953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  <w:p w14:paraId="3FF19E36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0</w:t>
            </w:r>
          </w:p>
          <w:p w14:paraId="77CCAC64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5</w:t>
            </w:r>
          </w:p>
          <w:p w14:paraId="50FCDC95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4</w:t>
            </w:r>
          </w:p>
          <w:p w14:paraId="16FE8EC2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3</w:t>
            </w:r>
          </w:p>
          <w:p w14:paraId="456F8EB7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2</w:t>
            </w:r>
          </w:p>
          <w:p w14:paraId="4369003A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7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4D8854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22</w:t>
            </w:r>
          </w:p>
          <w:p w14:paraId="323DDA14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78</w:t>
            </w:r>
          </w:p>
          <w:p w14:paraId="180360C2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49</w:t>
            </w:r>
          </w:p>
          <w:p w14:paraId="3BB26A5C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10</w:t>
            </w:r>
          </w:p>
          <w:p w14:paraId="205EB2C4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63</w:t>
            </w:r>
          </w:p>
          <w:p w14:paraId="3E23106D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82</w:t>
            </w:r>
          </w:p>
          <w:p w14:paraId="27EA130E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1</w:t>
            </w:r>
          </w:p>
          <w:p w14:paraId="1FFD1AA9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68</w:t>
            </w:r>
          </w:p>
          <w:p w14:paraId="1A7CAFF7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2</w:t>
            </w:r>
          </w:p>
          <w:p w14:paraId="159A7CC5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27</w:t>
            </w:r>
          </w:p>
          <w:p w14:paraId="41F4BEC1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49</w:t>
            </w:r>
          </w:p>
          <w:p w14:paraId="70BAAD8F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8</w:t>
            </w:r>
          </w:p>
          <w:p w14:paraId="319F4514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7</w:t>
            </w:r>
          </w:p>
          <w:p w14:paraId="36F4F855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5</w:t>
            </w:r>
          </w:p>
          <w:p w14:paraId="58C79BAA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7</w:t>
            </w:r>
          </w:p>
        </w:tc>
        <w:tc>
          <w:tcPr>
            <w:tcW w:w="3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8BA24A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DDC960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BP</w:t>
            </w:r>
          </w:p>
          <w:p w14:paraId="0F05A111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BP</w:t>
            </w:r>
          </w:p>
          <w:p w14:paraId="48FDF8D9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r</w:t>
            </w:r>
          </w:p>
          <w:p w14:paraId="12C35051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A</w:t>
            </w:r>
          </w:p>
          <w:p w14:paraId="3082375E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  <w:p w14:paraId="59FF6EA6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  <w:p w14:paraId="345D7F10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T</w:t>
            </w:r>
          </w:p>
          <w:p w14:paraId="429A50B8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  <w:p w14:paraId="4A810B11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DL-c</w:t>
            </w:r>
          </w:p>
          <w:p w14:paraId="509533EE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ACR</w:t>
            </w:r>
          </w:p>
          <w:p w14:paraId="08D1A533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  <w:p w14:paraId="39A84108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  <w:p w14:paraId="0F2FCA9D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FA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832F34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1</w:t>
            </w:r>
          </w:p>
          <w:p w14:paraId="14B5C5FD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1</w:t>
            </w:r>
          </w:p>
          <w:p w14:paraId="3BDE96FB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0</w:t>
            </w:r>
          </w:p>
          <w:p w14:paraId="04367FCB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0</w:t>
            </w:r>
          </w:p>
          <w:p w14:paraId="7E0CE9C1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7</w:t>
            </w:r>
          </w:p>
          <w:p w14:paraId="4B9D572B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  <w:p w14:paraId="4169F227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6</w:t>
            </w:r>
          </w:p>
          <w:p w14:paraId="4D5FCE61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  <w:p w14:paraId="63CFF41C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  <w:p w14:paraId="4138309B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3</w:t>
            </w:r>
          </w:p>
          <w:p w14:paraId="49D11986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  <w:p w14:paraId="628176F6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  <w:p w14:paraId="61DB38E8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1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B6DB19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13</w:t>
            </w:r>
          </w:p>
          <w:p w14:paraId="394A4009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10</w:t>
            </w:r>
          </w:p>
          <w:p w14:paraId="2B3E5A7F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16</w:t>
            </w:r>
          </w:p>
          <w:p w14:paraId="738A4F53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29</w:t>
            </w:r>
          </w:p>
          <w:p w14:paraId="09D5DF13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54</w:t>
            </w:r>
          </w:p>
          <w:p w14:paraId="4B3A7D92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72</w:t>
            </w:r>
          </w:p>
          <w:p w14:paraId="68F59902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8</w:t>
            </w:r>
          </w:p>
          <w:p w14:paraId="27497FE4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1</w:t>
            </w:r>
          </w:p>
          <w:p w14:paraId="68272E33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2</w:t>
            </w:r>
          </w:p>
          <w:p w14:paraId="0DBA2E62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3</w:t>
            </w:r>
          </w:p>
          <w:p w14:paraId="7D20B099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7</w:t>
            </w:r>
          </w:p>
          <w:p w14:paraId="74ED12F2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07</w:t>
            </w:r>
          </w:p>
          <w:p w14:paraId="7A110282">
            <w:pPr>
              <w:widowControl/>
              <w:spacing w:line="36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23</w:t>
            </w:r>
          </w:p>
        </w:tc>
      </w:tr>
    </w:tbl>
    <w:p w14:paraId="6F0E72C8">
      <w:pPr>
        <w:ind w:firstLine="400" w:firstLineChars="200"/>
        <w:rPr>
          <w:rFonts w:hint="eastAsia" w:ascii="Arial" w:hAnsi="Arial" w:cs="Arial" w:eastAsiaTheme="minorEastAsia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 w:eastAsiaTheme="minorEastAsia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SBP, systolic blood pressure; DBP, diastolic blood pressure; Hb, hemoglobin; AST, aspartate aminotransferase; ALT, alanine aminotransferase; GGT, γ-glutamyl transferase; TG, triglycerides; HDL-</w:t>
      </w:r>
      <w:r>
        <w:rPr>
          <w:rFonts w:hint="eastAsia" w:ascii="Arial" w:hAnsi="Arial" w:cs="Arial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Arial" w:hAnsi="Arial" w:cs="Arial" w:eastAsiaTheme="minorEastAsia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, high-density lipoprotein cholesterol; UACR, urine albumin-to-creatinine ratio; Scr, serum creatinine; UA, uric acid; FBG, fasting blood glucose; BMI, body mass index; SFA, subcutaneous fat area; VFA, visceral fat area.</w:t>
      </w:r>
      <w:r>
        <w:rPr>
          <w:rFonts w:hint="eastAsia" w:ascii="Arial" w:hAnsi="Arial" w:cs="Arial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 w:eastAsiaTheme="minorEastAsia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VIF</w:t>
      </w:r>
      <w:r>
        <w:rPr>
          <w:rFonts w:hint="eastAsia" w:ascii="Arial" w:hAnsi="Arial" w:cs="Arial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 w:eastAsiaTheme="minorEastAsia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variance inflation factor</w:t>
      </w:r>
      <w:r>
        <w:rPr>
          <w:rFonts w:hint="eastAsia" w:ascii="Arial" w:hAnsi="Arial" w:cs="Arial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 w:eastAsiaTheme="minorEastAsia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All tolerance &gt;0.10; all VIF &lt;5 (VIF&gt;5 moderate, &gt;10 severe). 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6E673F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596DA1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FCE9E8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3654B2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FD25D4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CF5F19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33CA973-25DE-4263-9BA8-7157795FCDA9}"/>
    <w:docVar w:name="KY_MEDREF_VERSION" w:val="3"/>
  </w:docVars>
  <w:rsids>
    <w:rsidRoot w:val="664377B6"/>
    <w:rsid w:val="23040E56"/>
    <w:rsid w:val="34967B08"/>
    <w:rsid w:val="5EAD4EE1"/>
    <w:rsid w:val="6643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934</Characters>
  <Lines>0</Lines>
  <Paragraphs>0</Paragraphs>
  <TotalTime>0</TotalTime>
  <ScaleCrop>false</ScaleCrop>
  <LinksUpToDate>false</LinksUpToDate>
  <CharactersWithSpaces>100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2:16:00Z</dcterms:created>
  <dc:creator>texture</dc:creator>
  <cp:lastModifiedBy>texture</cp:lastModifiedBy>
  <dcterms:modified xsi:type="dcterms:W3CDTF">2025-10-24T12:1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1982602716F4B419DBCCF367D739E0E_11</vt:lpwstr>
  </property>
  <property fmtid="{D5CDD505-2E9C-101B-9397-08002B2CF9AE}" pid="4" name="KSOTemplateDocerSaveRecord">
    <vt:lpwstr>eyJoZGlkIjoiOWQyN2RjMmZmNzBhYmFkZGRiYmQ5OGFjM2NkNTNiZmEiLCJ1c2VySWQiOiIxMTM5MDMyMDY4In0=</vt:lpwstr>
  </property>
</Properties>
</file>